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35442" w14:textId="7A5CA8D0" w:rsidR="009F531D" w:rsidRPr="000534E1" w:rsidRDefault="00CE77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 w:eastAsia="ko-KR"/>
        </w:rPr>
        <w:t>Supplementary Material 2</w:t>
      </w:r>
      <w:r w:rsidR="000534E1" w:rsidRPr="000534E1">
        <w:rPr>
          <w:rFonts w:ascii="Times New Roman" w:hAnsi="Times New Roman" w:cs="Times New Roman"/>
          <w:b/>
          <w:bCs/>
          <w:lang w:val="en-US"/>
        </w:rPr>
        <w:t>.</w:t>
      </w:r>
      <w:r w:rsidR="000534E1" w:rsidRPr="000534E1">
        <w:rPr>
          <w:rFonts w:ascii="Times New Roman" w:hAnsi="Times New Roman" w:cs="Times New Roman"/>
          <w:lang w:val="en-US"/>
        </w:rPr>
        <w:t xml:space="preserve"> </w:t>
      </w:r>
      <w:r w:rsidR="000534E1" w:rsidRPr="000534E1">
        <w:rPr>
          <w:rFonts w:ascii="Times New Roman" w:hAnsi="Times New Roman" w:cs="Times New Roman"/>
        </w:rPr>
        <w:t>Demographic Profile of Kelantan Districts Based on the 2020 Census</w:t>
      </w:r>
    </w:p>
    <w:tbl>
      <w:tblPr>
        <w:tblW w:w="519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155"/>
        <w:gridCol w:w="1155"/>
        <w:gridCol w:w="1155"/>
        <w:gridCol w:w="1155"/>
        <w:gridCol w:w="1155"/>
        <w:gridCol w:w="1155"/>
        <w:gridCol w:w="1155"/>
        <w:gridCol w:w="1155"/>
        <w:gridCol w:w="1155"/>
        <w:gridCol w:w="1146"/>
      </w:tblGrid>
      <w:tr w:rsidR="000534E1" w:rsidRPr="000534E1" w14:paraId="238BC814" w14:textId="77777777" w:rsidTr="000534E1">
        <w:trPr>
          <w:trHeight w:val="432"/>
        </w:trPr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A8106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Characteristic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49C92" w14:textId="77777777" w:rsidR="000534E1" w:rsidRPr="000534E1" w:rsidRDefault="000534E1" w:rsidP="000534E1">
            <w:pPr>
              <w:spacing w:after="0" w:line="220" w:lineRule="exact"/>
              <w:ind w:hanging="18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Bachok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75B43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Kota Bharu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50B74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proofErr w:type="spellStart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Machang</w:t>
            </w:r>
            <w:proofErr w:type="spellEnd"/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15538F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proofErr w:type="spellStart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Pasir</w:t>
            </w:r>
            <w:proofErr w:type="spellEnd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 xml:space="preserve"> Ma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35683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proofErr w:type="spellStart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Pasir</w:t>
            </w:r>
            <w:proofErr w:type="spellEnd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 xml:space="preserve"> </w:t>
            </w:r>
            <w:proofErr w:type="spellStart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Puteh</w:t>
            </w:r>
            <w:proofErr w:type="spellEnd"/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AB6F5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Tanah Merah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99A6E6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proofErr w:type="spellStart"/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Tumpat</w:t>
            </w:r>
            <w:proofErr w:type="spellEnd"/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A4B3D9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Gua Musang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94740E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Kuala Krai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353053" w14:textId="77777777" w:rsidR="000534E1" w:rsidRPr="000534E1" w:rsidRDefault="000534E1" w:rsidP="00197DBF">
            <w:pPr>
              <w:spacing w:after="0" w:line="22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Jeli</w:t>
            </w:r>
          </w:p>
        </w:tc>
      </w:tr>
      <w:tr w:rsidR="000534E1" w:rsidRPr="000534E1" w14:paraId="4276BE95" w14:textId="77777777" w:rsidTr="000534E1">
        <w:trPr>
          <w:trHeight w:val="144"/>
        </w:trPr>
        <w:tc>
          <w:tcPr>
            <w:tcW w:w="10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7EA2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Population, ‘000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DEC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.7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33A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68.9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827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5.5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CF9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3.4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AF1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8.4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CEDD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3.9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AF0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3.1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88F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3.4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5B7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.3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1DF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6.3</w:t>
            </w:r>
          </w:p>
        </w:tc>
      </w:tr>
      <w:tr w:rsidR="000534E1" w:rsidRPr="000534E1" w14:paraId="073BA17E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CC50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le, '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F52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95B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4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37F8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7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D831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8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CB5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8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502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9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D54F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0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10EF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4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ADD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E54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.1</w:t>
            </w:r>
          </w:p>
        </w:tc>
      </w:tr>
      <w:tr w:rsidR="000534E1" w:rsidRPr="000534E1" w14:paraId="677F47DA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1F11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emale, '0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7CC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DC6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4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298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8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D10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5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8B43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9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2AE9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4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EE8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BE1B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D338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2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FB23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8.2</w:t>
            </w:r>
          </w:p>
        </w:tc>
      </w:tr>
      <w:tr w:rsidR="000534E1" w:rsidRPr="000534E1" w14:paraId="7E759B0A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8DD4" w14:textId="082266A0" w:rsidR="000534E1" w:rsidRPr="000534E1" w:rsidRDefault="000534E1" w:rsidP="000534E1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itizens, '000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EA10" w14:textId="38FC34D0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10.4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(</w:t>
            </w: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7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3ECD" w14:textId="74D56121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57(97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F3A41" w14:textId="09C5658C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4.6(99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AC27" w14:textId="2A5C0C53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1.1(99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B1429" w14:textId="52E4B0B6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7.6 (99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12104" w14:textId="26D19F9A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9.5 (97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C722A" w14:textId="011F3F72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1.9(99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9BB0" w14:textId="7754892B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7.3(94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6E1B" w14:textId="205EFE75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3.3(97.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BA01" w14:textId="7055A31A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5.1(97.7)</w:t>
            </w:r>
          </w:p>
        </w:tc>
      </w:tr>
      <w:tr w:rsidR="000534E1" w:rsidRPr="000534E1" w14:paraId="07CA1954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BFB2" w14:textId="3561E888" w:rsidR="000534E1" w:rsidRPr="000534E1" w:rsidRDefault="000534E1" w:rsidP="000534E1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n-citizens, '000 (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1ACE" w14:textId="5D30B142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(2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3683" w14:textId="300D1CCD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9(2.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2C15" w14:textId="0216A690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(0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226E" w14:textId="3A009DBB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3(1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3B917" w14:textId="44AFEA59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(0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8D2F" w14:textId="2BBE39E4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5(2.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1825" w14:textId="3BBFA656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(0.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15A4" w14:textId="425D0829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1(5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F205" w14:textId="060EDB59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0(2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F818F" w14:textId="03019FA1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(2.1)</w:t>
            </w:r>
          </w:p>
        </w:tc>
      </w:tr>
      <w:tr w:rsidR="000534E1" w:rsidRPr="000534E1" w14:paraId="30C85173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63BE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nnual population growth, 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38ED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D22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391A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872A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45A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DB9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C5F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383F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A678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44C8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0</w:t>
            </w:r>
          </w:p>
        </w:tc>
      </w:tr>
      <w:tr w:rsidR="000534E1" w:rsidRPr="000534E1" w14:paraId="09B4D8E4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6360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opulation density, per km</w:t>
            </w:r>
            <w:r w:rsidRPr="000534E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MY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0F01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448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13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942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B2D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07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ED4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294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5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F97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18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E819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16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D993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47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DC1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2.0</w:t>
            </w:r>
          </w:p>
        </w:tc>
      </w:tr>
      <w:tr w:rsidR="000534E1" w:rsidRPr="000534E1" w14:paraId="3F8C579C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85F36D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verage household size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D85BC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45266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7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DEF9BB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5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1F839B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5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0890C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5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A6D00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86623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72076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4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93FD0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4.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5F996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5</w:t>
            </w:r>
          </w:p>
        </w:tc>
      </w:tr>
      <w:tr w:rsidR="000534E1" w:rsidRPr="000534E1" w14:paraId="009E68D2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DD7A90" w14:textId="73309C3B" w:rsidR="000534E1" w:rsidRPr="000534E1" w:rsidRDefault="000534E1" w:rsidP="000534E1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households, '00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B3B3B6" w14:textId="2AE66E5C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023F4F" w14:textId="65247AB0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9.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438CA6" w14:textId="4383A5C7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2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7772B4" w14:textId="2C7B9617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46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783849" w14:textId="1C39BF2F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2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141AA4" w14:textId="6E6824D8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.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4EE26A" w14:textId="2C5A6A35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6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50D85E" w14:textId="23A930EC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0.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898284" w14:textId="2CC69405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4.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60B8CE" w14:textId="592945D4" w:rsidR="000534E1" w:rsidRPr="000534E1" w:rsidRDefault="000534E1" w:rsidP="000534E1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12.4</w:t>
            </w:r>
          </w:p>
        </w:tc>
      </w:tr>
      <w:tr w:rsidR="000534E1" w:rsidRPr="000534E1" w14:paraId="0C188759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09E40D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living quarters, '00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7E7B2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7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48268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9.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FA867F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6.6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06893B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56.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CB8721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7.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0BF001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6.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032950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.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54987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7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69BBC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9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5507C9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0</w:t>
            </w:r>
          </w:p>
        </w:tc>
      </w:tr>
      <w:tr w:rsidR="000534E1" w:rsidRPr="000534E1" w14:paraId="1BF87DCE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0D0A8B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opulation in rural area, %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5A4C9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5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390B61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766FDD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76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AE532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78.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B86E7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82.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726B4D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2.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8B38E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4.9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13884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69.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60F89E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74.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2EAEE5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0.0</w:t>
            </w:r>
          </w:p>
        </w:tc>
      </w:tr>
      <w:tr w:rsidR="000534E1" w:rsidRPr="000534E1" w14:paraId="7EEA3029" w14:textId="77777777" w:rsidTr="000534E1">
        <w:trPr>
          <w:trHeight w:val="144"/>
        </w:trPr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FF0FEB" w14:textId="77777777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overty incidence, 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127A2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E5AE9F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68CBED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7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64057C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13.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333D57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12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C4FD89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3F3CD2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0D2C24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17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63317A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lang w:eastAsia="en-MY"/>
              </w:rPr>
              <w:t>22.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6DEB56" w14:textId="77777777" w:rsidR="000534E1" w:rsidRPr="000534E1" w:rsidRDefault="000534E1" w:rsidP="00197DBF">
            <w:pPr>
              <w:spacing w:after="0" w:line="22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5</w:t>
            </w:r>
          </w:p>
        </w:tc>
      </w:tr>
      <w:tr w:rsidR="000534E1" w:rsidRPr="000534E1" w14:paraId="20C1F536" w14:textId="77777777" w:rsidTr="000534E1">
        <w:trPr>
          <w:trHeight w:val="432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94680A3" w14:textId="46A93AAC" w:rsidR="000534E1" w:rsidRPr="000534E1" w:rsidRDefault="000534E1" w:rsidP="00197DBF">
            <w:pPr>
              <w:spacing w:after="0"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ource: Department of Statistic Malaysia, Data as of </w:t>
            </w:r>
            <w:proofErr w:type="spellStart"/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yCencus</w:t>
            </w:r>
            <w:proofErr w:type="spellEnd"/>
            <w:r w:rsidRPr="000534E1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2020 [11]</w:t>
            </w:r>
          </w:p>
        </w:tc>
      </w:tr>
    </w:tbl>
    <w:p w14:paraId="09538323" w14:textId="77777777" w:rsidR="000534E1" w:rsidRPr="000534E1" w:rsidRDefault="000534E1">
      <w:pPr>
        <w:rPr>
          <w:lang w:val="en-US"/>
        </w:rPr>
      </w:pPr>
      <w:bookmarkStart w:id="0" w:name="_GoBack"/>
      <w:bookmarkEnd w:id="0"/>
    </w:p>
    <w:sectPr w:rsidR="000534E1" w:rsidRPr="000534E1" w:rsidSect="000534E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0MDK3MDU3MzG3tLBU0lEKTi0uzszPAykwrAUAMT7gfSwAAAA="/>
  </w:docVars>
  <w:rsids>
    <w:rsidRoot w:val="000534E1"/>
    <w:rsid w:val="0003463B"/>
    <w:rsid w:val="000534E1"/>
    <w:rsid w:val="000E63D6"/>
    <w:rsid w:val="00143EA4"/>
    <w:rsid w:val="00385852"/>
    <w:rsid w:val="004E252D"/>
    <w:rsid w:val="009067E3"/>
    <w:rsid w:val="009F531D"/>
    <w:rsid w:val="00B21445"/>
    <w:rsid w:val="00C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E8EF95"/>
  <w15:chartTrackingRefBased/>
  <w15:docId w15:val="{5C278F98-07F1-4020-A968-E5B45BC0F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053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53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53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3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3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3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3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3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3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534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Char">
    <w:name w:val="제목 2 Char"/>
    <w:basedOn w:val="a0"/>
    <w:link w:val="2"/>
    <w:uiPriority w:val="9"/>
    <w:semiHidden/>
    <w:rsid w:val="000534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Char">
    <w:name w:val="제목 3 Char"/>
    <w:basedOn w:val="a0"/>
    <w:link w:val="3"/>
    <w:uiPriority w:val="9"/>
    <w:semiHidden/>
    <w:rsid w:val="000534E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Char">
    <w:name w:val="제목 4 Char"/>
    <w:basedOn w:val="a0"/>
    <w:link w:val="4"/>
    <w:uiPriority w:val="9"/>
    <w:semiHidden/>
    <w:rsid w:val="000534E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Char">
    <w:name w:val="제목 5 Char"/>
    <w:basedOn w:val="a0"/>
    <w:link w:val="5"/>
    <w:uiPriority w:val="9"/>
    <w:semiHidden/>
    <w:rsid w:val="000534E1"/>
    <w:rPr>
      <w:rFonts w:eastAsiaTheme="majorEastAsia" w:cstheme="majorBidi"/>
      <w:color w:val="0F4761" w:themeColor="accent1" w:themeShade="BF"/>
      <w:lang w:val="en-GB"/>
    </w:rPr>
  </w:style>
  <w:style w:type="character" w:customStyle="1" w:styleId="6Char">
    <w:name w:val="제목 6 Char"/>
    <w:basedOn w:val="a0"/>
    <w:link w:val="6"/>
    <w:uiPriority w:val="9"/>
    <w:semiHidden/>
    <w:rsid w:val="000534E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Char">
    <w:name w:val="제목 7 Char"/>
    <w:basedOn w:val="a0"/>
    <w:link w:val="7"/>
    <w:uiPriority w:val="9"/>
    <w:semiHidden/>
    <w:rsid w:val="000534E1"/>
    <w:rPr>
      <w:rFonts w:eastAsiaTheme="majorEastAsia" w:cstheme="majorBidi"/>
      <w:color w:val="595959" w:themeColor="text1" w:themeTint="A6"/>
      <w:lang w:val="en-GB"/>
    </w:rPr>
  </w:style>
  <w:style w:type="character" w:customStyle="1" w:styleId="8Char">
    <w:name w:val="제목 8 Char"/>
    <w:basedOn w:val="a0"/>
    <w:link w:val="8"/>
    <w:uiPriority w:val="9"/>
    <w:semiHidden/>
    <w:rsid w:val="000534E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Char">
    <w:name w:val="제목 9 Char"/>
    <w:basedOn w:val="a0"/>
    <w:link w:val="9"/>
    <w:uiPriority w:val="9"/>
    <w:semiHidden/>
    <w:rsid w:val="000534E1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Char"/>
    <w:uiPriority w:val="10"/>
    <w:qFormat/>
    <w:rsid w:val="00053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534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4">
    <w:name w:val="Subtitle"/>
    <w:basedOn w:val="a"/>
    <w:next w:val="a"/>
    <w:link w:val="Char0"/>
    <w:uiPriority w:val="11"/>
    <w:qFormat/>
    <w:rsid w:val="00053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534E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5">
    <w:name w:val="Quote"/>
    <w:basedOn w:val="a"/>
    <w:next w:val="a"/>
    <w:link w:val="Char1"/>
    <w:uiPriority w:val="29"/>
    <w:qFormat/>
    <w:rsid w:val="00053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534E1"/>
    <w:rPr>
      <w:i/>
      <w:iCs/>
      <w:color w:val="404040" w:themeColor="text1" w:themeTint="BF"/>
      <w:lang w:val="en-GB"/>
    </w:rPr>
  </w:style>
  <w:style w:type="paragraph" w:styleId="a6">
    <w:name w:val="List Paragraph"/>
    <w:basedOn w:val="a"/>
    <w:uiPriority w:val="34"/>
    <w:qFormat/>
    <w:rsid w:val="000534E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534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53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534E1"/>
    <w:rPr>
      <w:i/>
      <w:iCs/>
      <w:color w:val="0F4761" w:themeColor="accent1" w:themeShade="BF"/>
      <w:lang w:val="en-GB"/>
    </w:rPr>
  </w:style>
  <w:style w:type="character" w:styleId="a9">
    <w:name w:val="Intense Reference"/>
    <w:basedOn w:val="a0"/>
    <w:uiPriority w:val="32"/>
    <w:qFormat/>
    <w:rsid w:val="000534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zlienor Mohd Hatta</dc:creator>
  <cp:keywords/>
  <dc:description/>
  <cp:lastModifiedBy>User</cp:lastModifiedBy>
  <cp:revision>2</cp:revision>
  <dcterms:created xsi:type="dcterms:W3CDTF">2025-08-08T07:47:00Z</dcterms:created>
  <dcterms:modified xsi:type="dcterms:W3CDTF">2025-08-0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07dc1-3861-4707-95c9-b2512ae15c61</vt:lpwstr>
  </property>
</Properties>
</file>